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1149" w:rsidRPr="0045438C" w:rsidRDefault="00D61149" w:rsidP="00D6114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5438C">
        <w:rPr>
          <w:rFonts w:ascii="Times New Roman" w:hAnsi="Times New Roman" w:cs="Times New Roman"/>
          <w:b/>
          <w:bCs/>
          <w:sz w:val="24"/>
          <w:szCs w:val="24"/>
        </w:rPr>
        <w:t>Supplement information</w:t>
      </w:r>
    </w:p>
    <w:p w:rsidR="0053428A" w:rsidRPr="0045438C" w:rsidRDefault="0053428A" w:rsidP="0053428A">
      <w:pPr>
        <w:spacing w:line="480" w:lineRule="auto"/>
        <w:jc w:val="both"/>
        <w:rPr>
          <w:rFonts w:ascii="Times New Roman" w:hAnsi="Times New Roman" w:cs="Times New Roman"/>
          <w:b/>
          <w:sz w:val="21"/>
          <w:szCs w:val="21"/>
        </w:rPr>
      </w:pPr>
      <w:r w:rsidRPr="0045438C">
        <w:rPr>
          <w:rFonts w:ascii="Times New Roman" w:hAnsi="Times New Roman"/>
          <w:b/>
          <w:bCs/>
          <w:color w:val="000000"/>
          <w:kern w:val="36"/>
          <w:sz w:val="21"/>
          <w:szCs w:val="21"/>
        </w:rPr>
        <w:t>Table S</w:t>
      </w:r>
      <w:r w:rsidRPr="0045438C">
        <w:rPr>
          <w:rFonts w:ascii="Times New Roman" w:hAnsi="Times New Roman" w:hint="eastAsia"/>
          <w:b/>
          <w:bCs/>
          <w:color w:val="000000"/>
          <w:kern w:val="36"/>
          <w:sz w:val="21"/>
          <w:szCs w:val="21"/>
        </w:rPr>
        <w:t>1</w:t>
      </w:r>
      <w:r w:rsidRPr="0045438C">
        <w:rPr>
          <w:rFonts w:ascii="Times New Roman" w:hAnsi="Times New Roman" w:cs="Times New Roman"/>
          <w:b/>
          <w:sz w:val="21"/>
          <w:szCs w:val="21"/>
        </w:rPr>
        <w:t xml:space="preserve"> Primers used in this paper</w:t>
      </w:r>
    </w:p>
    <w:tbl>
      <w:tblPr>
        <w:tblW w:w="5000" w:type="pct"/>
        <w:jc w:val="center"/>
        <w:tblLook w:val="04A0"/>
      </w:tblPr>
      <w:tblGrid>
        <w:gridCol w:w="473"/>
        <w:gridCol w:w="2220"/>
        <w:gridCol w:w="8555"/>
        <w:gridCol w:w="2926"/>
      </w:tblGrid>
      <w:tr w:rsidR="00D61149" w:rsidRPr="00D61149" w:rsidTr="0053428A">
        <w:trPr>
          <w:jc w:val="center"/>
        </w:trPr>
        <w:tc>
          <w:tcPr>
            <w:tcW w:w="167" w:type="pct"/>
            <w:tcBorders>
              <w:top w:val="single" w:sz="4" w:space="0" w:color="000000"/>
              <w:bottom w:val="single" w:sz="4" w:space="0" w:color="000000"/>
            </w:tcBorders>
          </w:tcPr>
          <w:p w:rsidR="00D61149" w:rsidRPr="0045438C" w:rsidRDefault="00D61149" w:rsidP="00D61149">
            <w:pPr>
              <w:widowControl w:val="0"/>
              <w:topLinePunct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kern w:val="2"/>
                <w:sz w:val="21"/>
                <w:szCs w:val="21"/>
                <w:lang w:val="en-US"/>
              </w:rPr>
            </w:pPr>
            <w:r w:rsidRPr="0045438C">
              <w:rPr>
                <w:rFonts w:ascii="Times New Roman" w:hAnsi="Times New Roman" w:cs="Times New Roman"/>
                <w:b/>
                <w:kern w:val="2"/>
                <w:sz w:val="21"/>
                <w:szCs w:val="21"/>
                <w:lang w:val="en-US"/>
              </w:rPr>
              <w:t>No</w:t>
            </w:r>
          </w:p>
        </w:tc>
        <w:tc>
          <w:tcPr>
            <w:tcW w:w="783" w:type="pct"/>
            <w:tcBorders>
              <w:top w:val="single" w:sz="4" w:space="0" w:color="000000"/>
              <w:bottom w:val="single" w:sz="4" w:space="0" w:color="000000"/>
            </w:tcBorders>
          </w:tcPr>
          <w:p w:rsidR="00D61149" w:rsidRPr="00D61149" w:rsidRDefault="00D61149" w:rsidP="00D61149">
            <w:pPr>
              <w:widowControl w:val="0"/>
              <w:topLinePunct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r w:rsidRPr="004126CF"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  <w:t>Primers</w:t>
            </w:r>
          </w:p>
        </w:tc>
        <w:tc>
          <w:tcPr>
            <w:tcW w:w="3018" w:type="pct"/>
            <w:tcBorders>
              <w:top w:val="single" w:sz="4" w:space="0" w:color="000000"/>
              <w:bottom w:val="single" w:sz="4" w:space="0" w:color="000000"/>
            </w:tcBorders>
          </w:tcPr>
          <w:p w:rsidR="00D61149" w:rsidRPr="00D61149" w:rsidRDefault="00D61149" w:rsidP="00D61149">
            <w:pPr>
              <w:widowControl w:val="0"/>
              <w:topLinePunct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r w:rsidRPr="004126CF"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  <w:t>Sequence</w:t>
            </w:r>
          </w:p>
        </w:tc>
        <w:tc>
          <w:tcPr>
            <w:tcW w:w="1032" w:type="pct"/>
            <w:tcBorders>
              <w:top w:val="single" w:sz="4" w:space="0" w:color="000000"/>
              <w:bottom w:val="single" w:sz="4" w:space="0" w:color="000000"/>
            </w:tcBorders>
          </w:tcPr>
          <w:p w:rsidR="00D61149" w:rsidRPr="00D61149" w:rsidRDefault="00D61149" w:rsidP="00D61149">
            <w:pPr>
              <w:widowControl w:val="0"/>
              <w:topLinePunct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r w:rsidRPr="004126CF"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  <w:t>Purpose</w:t>
            </w:r>
          </w:p>
        </w:tc>
      </w:tr>
      <w:tr w:rsidR="00D61149" w:rsidRPr="00D61149" w:rsidTr="0053428A">
        <w:trPr>
          <w:jc w:val="center"/>
        </w:trPr>
        <w:tc>
          <w:tcPr>
            <w:tcW w:w="167" w:type="pct"/>
            <w:vMerge w:val="restart"/>
            <w:tcBorders>
              <w:top w:val="single" w:sz="4" w:space="0" w:color="000000"/>
            </w:tcBorders>
          </w:tcPr>
          <w:p w:rsidR="00D61149" w:rsidRPr="00D61149" w:rsidRDefault="00D61149" w:rsidP="00D61149">
            <w:pPr>
              <w:widowControl w:val="0"/>
              <w:topLinePunct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>1</w:t>
            </w:r>
          </w:p>
        </w:tc>
        <w:tc>
          <w:tcPr>
            <w:tcW w:w="783" w:type="pct"/>
            <w:tcBorders>
              <w:top w:val="single" w:sz="4" w:space="0" w:color="000000"/>
            </w:tcBorders>
          </w:tcPr>
          <w:p w:rsidR="00D61149" w:rsidRPr="00D61149" w:rsidRDefault="00D61149" w:rsidP="00D61149">
            <w:pPr>
              <w:widowControl w:val="0"/>
              <w:topLinePunct/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HA-FAK-F-KpnI</w:t>
            </w:r>
          </w:p>
        </w:tc>
        <w:tc>
          <w:tcPr>
            <w:tcW w:w="3018" w:type="pct"/>
            <w:tcBorders>
              <w:top w:val="single" w:sz="4" w:space="0" w:color="000000"/>
            </w:tcBorders>
          </w:tcPr>
          <w:p w:rsidR="00D61149" w:rsidRPr="00D61149" w:rsidRDefault="00D61149" w:rsidP="00D61149">
            <w:pPr>
              <w:widowControl w:val="0"/>
              <w:topLinePunct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5′-CGG</w:t>
            </w:r>
            <w:r w:rsidRPr="00D61149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 xml:space="preserve"> 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GGT</w:t>
            </w:r>
            <w:r w:rsidRPr="00D61149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 xml:space="preserve"> 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ACC</w:t>
            </w:r>
            <w:r w:rsidRPr="00D61149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 xml:space="preserve"> 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ATG</w:t>
            </w:r>
            <w:r w:rsidRPr="00D61149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 xml:space="preserve"> 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TAC</w:t>
            </w:r>
            <w:r w:rsidRPr="00D61149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 xml:space="preserve"> 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CCA</w:t>
            </w:r>
            <w:r w:rsidRPr="00D61149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 xml:space="preserve"> 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TAC</w:t>
            </w:r>
            <w:r w:rsidRPr="00D61149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 xml:space="preserve"> 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GAC</w:t>
            </w:r>
            <w:r w:rsidRPr="00D61149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 xml:space="preserve"> 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GTG</w:t>
            </w:r>
            <w:r w:rsidRPr="00D61149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 xml:space="preserve"> 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CCA</w:t>
            </w:r>
            <w:r w:rsidRPr="00D61149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 xml:space="preserve"> 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GAC</w:t>
            </w:r>
            <w:r w:rsidRPr="00D61149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 xml:space="preserve"> 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TAC-3′</w:t>
            </w:r>
          </w:p>
        </w:tc>
        <w:tc>
          <w:tcPr>
            <w:tcW w:w="1032" w:type="pct"/>
            <w:vMerge w:val="restart"/>
            <w:tcBorders>
              <w:top w:val="single" w:sz="4" w:space="0" w:color="000000"/>
            </w:tcBorders>
          </w:tcPr>
          <w:p w:rsidR="00D61149" w:rsidRPr="00D61149" w:rsidRDefault="00D61149" w:rsidP="00D61149">
            <w:pPr>
              <w:widowControl w:val="0"/>
              <w:topLinePunct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GFP-FAK</w:t>
            </w:r>
          </w:p>
        </w:tc>
      </w:tr>
      <w:tr w:rsidR="00D61149" w:rsidRPr="00D61149" w:rsidTr="0053428A">
        <w:trPr>
          <w:jc w:val="center"/>
        </w:trPr>
        <w:tc>
          <w:tcPr>
            <w:tcW w:w="167" w:type="pct"/>
            <w:vMerge/>
            <w:tcBorders>
              <w:bottom w:val="single" w:sz="4" w:space="0" w:color="000000"/>
            </w:tcBorders>
          </w:tcPr>
          <w:p w:rsidR="00D61149" w:rsidRPr="00D61149" w:rsidRDefault="00D61149" w:rsidP="00D61149">
            <w:pPr>
              <w:widowControl w:val="0"/>
              <w:topLinePunct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783" w:type="pct"/>
            <w:tcBorders>
              <w:bottom w:val="single" w:sz="4" w:space="0" w:color="000000"/>
            </w:tcBorders>
          </w:tcPr>
          <w:p w:rsidR="00D61149" w:rsidRPr="00D61149" w:rsidRDefault="00D61149" w:rsidP="0053428A">
            <w:pPr>
              <w:widowControl w:val="0"/>
              <w:topLinePunct/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HA-</w:t>
            </w:r>
            <w:r w:rsidR="0053428A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>FAK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-R-NotI</w:t>
            </w:r>
          </w:p>
        </w:tc>
        <w:tc>
          <w:tcPr>
            <w:tcW w:w="3018" w:type="pct"/>
            <w:tcBorders>
              <w:bottom w:val="single" w:sz="4" w:space="0" w:color="000000"/>
            </w:tcBorders>
          </w:tcPr>
          <w:p w:rsidR="00D61149" w:rsidRPr="00D61149" w:rsidRDefault="00D61149" w:rsidP="00D61149">
            <w:pPr>
              <w:widowControl w:val="0"/>
              <w:topLinePunct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5′-ATA</w:t>
            </w:r>
            <w:r w:rsidRPr="00D61149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 xml:space="preserve"> 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AGC</w:t>
            </w:r>
            <w:r w:rsidRPr="00D61149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 xml:space="preserve"> 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GGC</w:t>
            </w:r>
            <w:r w:rsidRPr="00D61149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 xml:space="preserve"> 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CGC</w:t>
            </w:r>
            <w:r w:rsidRPr="00D61149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 xml:space="preserve"> 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TCA</w:t>
            </w:r>
            <w:r w:rsidRPr="00D61149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 xml:space="preserve"> 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GTG</w:t>
            </w:r>
            <w:r w:rsidRPr="00D61149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 xml:space="preserve"> 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TGG</w:t>
            </w:r>
            <w:r w:rsidRPr="00D61149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 xml:space="preserve"> 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TCT</w:t>
            </w:r>
            <w:r w:rsidRPr="00D61149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 xml:space="preserve"> 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CGT</w:t>
            </w:r>
            <w:r w:rsidRPr="00D61149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 xml:space="preserve"> 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CTG</w:t>
            </w:r>
            <w:r w:rsidRPr="00D61149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 xml:space="preserve"> 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CCC</w:t>
            </w:r>
            <w:r w:rsidRPr="00D61149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 xml:space="preserve"> 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AAG-3′</w:t>
            </w:r>
          </w:p>
        </w:tc>
        <w:tc>
          <w:tcPr>
            <w:tcW w:w="1032" w:type="pct"/>
            <w:vMerge/>
            <w:tcBorders>
              <w:bottom w:val="single" w:sz="4" w:space="0" w:color="000000"/>
            </w:tcBorders>
          </w:tcPr>
          <w:p w:rsidR="00D61149" w:rsidRPr="00D61149" w:rsidRDefault="00D61149" w:rsidP="00D61149">
            <w:pPr>
              <w:widowControl w:val="0"/>
              <w:topLinePunct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</w:p>
        </w:tc>
      </w:tr>
      <w:tr w:rsidR="00D61149" w:rsidRPr="00D61149" w:rsidTr="0053428A">
        <w:trPr>
          <w:jc w:val="center"/>
        </w:trPr>
        <w:tc>
          <w:tcPr>
            <w:tcW w:w="167" w:type="pct"/>
            <w:vMerge w:val="restart"/>
            <w:tcBorders>
              <w:top w:val="single" w:sz="4" w:space="0" w:color="000000"/>
            </w:tcBorders>
          </w:tcPr>
          <w:p w:rsidR="00D61149" w:rsidRPr="00D61149" w:rsidRDefault="00D61149" w:rsidP="00D61149">
            <w:pPr>
              <w:widowControl w:val="0"/>
              <w:topLinePunct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>2</w:t>
            </w:r>
          </w:p>
        </w:tc>
        <w:tc>
          <w:tcPr>
            <w:tcW w:w="783" w:type="pct"/>
            <w:tcBorders>
              <w:top w:val="single" w:sz="4" w:space="0" w:color="000000"/>
            </w:tcBorders>
          </w:tcPr>
          <w:p w:rsidR="00D61149" w:rsidRPr="00D61149" w:rsidRDefault="00D61149" w:rsidP="0091371D">
            <w:pPr>
              <w:widowControl w:val="0"/>
              <w:topLinePunct/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Y397F-</w:t>
            </w:r>
            <w:r w:rsidR="0091371D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>F</w:t>
            </w:r>
          </w:p>
        </w:tc>
        <w:tc>
          <w:tcPr>
            <w:tcW w:w="3018" w:type="pct"/>
            <w:tcBorders>
              <w:top w:val="single" w:sz="4" w:space="0" w:color="000000"/>
            </w:tcBorders>
          </w:tcPr>
          <w:p w:rsidR="00D61149" w:rsidRPr="00D61149" w:rsidRDefault="00D61149" w:rsidP="00D61149">
            <w:pPr>
              <w:widowControl w:val="0"/>
              <w:topLinePunct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5′-TCA</w:t>
            </w:r>
            <w:r w:rsidRPr="00D61149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 xml:space="preserve"> 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GAA</w:t>
            </w:r>
            <w:r w:rsidRPr="00D61149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 xml:space="preserve"> 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ACA</w:t>
            </w:r>
            <w:r w:rsidRPr="00D61149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 xml:space="preserve"> 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GAT</w:t>
            </w:r>
            <w:r w:rsidRPr="00D61149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 xml:space="preserve"> 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GAT</w:t>
            </w:r>
            <w:r w:rsidRPr="00D61149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 xml:space="preserve"> 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TTT</w:t>
            </w:r>
            <w:r w:rsidRPr="00D61149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 xml:space="preserve"> 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GCT</w:t>
            </w:r>
            <w:r w:rsidRPr="00D61149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 xml:space="preserve"> 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GAG</w:t>
            </w:r>
            <w:r w:rsidRPr="00D61149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 xml:space="preserve"> 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ATT</w:t>
            </w:r>
            <w:r w:rsidRPr="00D61149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 xml:space="preserve"> 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ATA</w:t>
            </w:r>
            <w:r w:rsidRPr="00D61149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 xml:space="preserve"> 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GAT</w:t>
            </w:r>
            <w:r w:rsidRPr="00D61149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 xml:space="preserve"> 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GA-3′</w:t>
            </w:r>
          </w:p>
        </w:tc>
        <w:tc>
          <w:tcPr>
            <w:tcW w:w="1032" w:type="pct"/>
            <w:vMerge w:val="restart"/>
            <w:tcBorders>
              <w:top w:val="single" w:sz="4" w:space="0" w:color="000000"/>
            </w:tcBorders>
          </w:tcPr>
          <w:p w:rsidR="00D61149" w:rsidRPr="00D61149" w:rsidRDefault="00D61149" w:rsidP="00D61149">
            <w:pPr>
              <w:widowControl w:val="0"/>
              <w:topLinePunct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Y397F</w:t>
            </w: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 xml:space="preserve"> point </w:t>
            </w: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4126CF">
              <w:rPr>
                <w:rFonts w:ascii="Times New Roman" w:hAnsi="Times New Roman" w:cs="Times New Roman"/>
                <w:kern w:val="2"/>
                <w:sz w:val="21"/>
                <w:szCs w:val="21"/>
              </w:rPr>
              <w:t>utation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 xml:space="preserve"> </w:t>
            </w:r>
          </w:p>
        </w:tc>
      </w:tr>
      <w:tr w:rsidR="00D61149" w:rsidRPr="00D61149" w:rsidTr="0053428A">
        <w:trPr>
          <w:jc w:val="center"/>
        </w:trPr>
        <w:tc>
          <w:tcPr>
            <w:tcW w:w="167" w:type="pct"/>
            <w:vMerge/>
            <w:tcBorders>
              <w:bottom w:val="single" w:sz="4" w:space="0" w:color="000000"/>
            </w:tcBorders>
          </w:tcPr>
          <w:p w:rsidR="00D61149" w:rsidRPr="00D61149" w:rsidRDefault="00D61149" w:rsidP="00D61149">
            <w:pPr>
              <w:widowControl w:val="0"/>
              <w:topLinePunct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783" w:type="pct"/>
            <w:tcBorders>
              <w:bottom w:val="single" w:sz="4" w:space="0" w:color="000000"/>
            </w:tcBorders>
          </w:tcPr>
          <w:p w:rsidR="00D61149" w:rsidRPr="00D61149" w:rsidRDefault="00D61149" w:rsidP="0091371D">
            <w:pPr>
              <w:widowControl w:val="0"/>
              <w:topLinePunct/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Y397F-</w:t>
            </w:r>
            <w:r w:rsidR="0091371D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>R</w:t>
            </w:r>
          </w:p>
        </w:tc>
        <w:tc>
          <w:tcPr>
            <w:tcW w:w="3018" w:type="pct"/>
            <w:tcBorders>
              <w:bottom w:val="single" w:sz="4" w:space="0" w:color="000000"/>
            </w:tcBorders>
          </w:tcPr>
          <w:p w:rsidR="00D61149" w:rsidRPr="00D61149" w:rsidRDefault="00D61149" w:rsidP="00D61149">
            <w:pPr>
              <w:widowControl w:val="0"/>
              <w:topLinePunct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r w:rsidRPr="00D61149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>5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′</w:t>
            </w:r>
            <w:r w:rsidRPr="00D61149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>-AGC AAA ATC ATC TGT TTC TGA CAC AGA GA-3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′</w:t>
            </w:r>
          </w:p>
        </w:tc>
        <w:tc>
          <w:tcPr>
            <w:tcW w:w="1032" w:type="pct"/>
            <w:vMerge/>
            <w:tcBorders>
              <w:bottom w:val="single" w:sz="4" w:space="0" w:color="000000"/>
            </w:tcBorders>
          </w:tcPr>
          <w:p w:rsidR="00D61149" w:rsidRPr="00D61149" w:rsidRDefault="00D61149" w:rsidP="00D61149">
            <w:pPr>
              <w:widowControl w:val="0"/>
              <w:topLinePunct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</w:p>
        </w:tc>
      </w:tr>
      <w:tr w:rsidR="00D61149" w:rsidRPr="00D61149" w:rsidTr="0053428A">
        <w:trPr>
          <w:jc w:val="center"/>
        </w:trPr>
        <w:tc>
          <w:tcPr>
            <w:tcW w:w="167" w:type="pct"/>
            <w:vMerge w:val="restart"/>
            <w:tcBorders>
              <w:top w:val="single" w:sz="4" w:space="0" w:color="000000"/>
            </w:tcBorders>
          </w:tcPr>
          <w:p w:rsidR="00D61149" w:rsidRPr="00D61149" w:rsidRDefault="00E8508F" w:rsidP="00D61149">
            <w:pPr>
              <w:widowControl w:val="0"/>
              <w:topLinePunct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>3</w:t>
            </w:r>
          </w:p>
        </w:tc>
        <w:tc>
          <w:tcPr>
            <w:tcW w:w="783" w:type="pct"/>
            <w:tcBorders>
              <w:top w:val="single" w:sz="4" w:space="0" w:color="000000"/>
            </w:tcBorders>
          </w:tcPr>
          <w:p w:rsidR="00D61149" w:rsidRPr="00D61149" w:rsidRDefault="00D61149" w:rsidP="00D61149">
            <w:pPr>
              <w:widowControl w:val="0"/>
              <w:topLinePunct/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K454R-F</w:t>
            </w:r>
          </w:p>
        </w:tc>
        <w:tc>
          <w:tcPr>
            <w:tcW w:w="3018" w:type="pct"/>
            <w:tcBorders>
              <w:top w:val="single" w:sz="4" w:space="0" w:color="000000"/>
            </w:tcBorders>
          </w:tcPr>
          <w:p w:rsidR="00D61149" w:rsidRPr="00D61149" w:rsidRDefault="00D61149" w:rsidP="00D61149">
            <w:pPr>
              <w:widowControl w:val="0"/>
              <w:topLinePunct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r w:rsidRPr="00D61149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>5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′</w:t>
            </w:r>
            <w:r w:rsidRPr="00D61149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>-CGG TTG CAA TTA GGA CAT GTA AAA ACT GT-3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′</w:t>
            </w:r>
          </w:p>
        </w:tc>
        <w:tc>
          <w:tcPr>
            <w:tcW w:w="1032" w:type="pct"/>
            <w:vMerge w:val="restart"/>
            <w:tcBorders>
              <w:top w:val="single" w:sz="4" w:space="0" w:color="000000"/>
            </w:tcBorders>
          </w:tcPr>
          <w:p w:rsidR="00D61149" w:rsidRPr="00D61149" w:rsidRDefault="00D61149" w:rsidP="00D61149">
            <w:pPr>
              <w:widowControl w:val="0"/>
              <w:topLinePunct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K454R</w:t>
            </w: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 xml:space="preserve"> point </w:t>
            </w: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m</w:t>
            </w:r>
            <w:r w:rsidRPr="004126CF">
              <w:rPr>
                <w:rFonts w:ascii="Times New Roman" w:hAnsi="Times New Roman" w:cs="Times New Roman"/>
                <w:kern w:val="2"/>
                <w:sz w:val="21"/>
                <w:szCs w:val="21"/>
              </w:rPr>
              <w:t>utation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 xml:space="preserve"> </w:t>
            </w:r>
          </w:p>
        </w:tc>
      </w:tr>
      <w:tr w:rsidR="00D61149" w:rsidRPr="00D61149" w:rsidTr="0053428A">
        <w:trPr>
          <w:jc w:val="center"/>
        </w:trPr>
        <w:tc>
          <w:tcPr>
            <w:tcW w:w="167" w:type="pct"/>
            <w:vMerge/>
            <w:tcBorders>
              <w:bottom w:val="single" w:sz="4" w:space="0" w:color="000000"/>
            </w:tcBorders>
          </w:tcPr>
          <w:p w:rsidR="00D61149" w:rsidRPr="00D61149" w:rsidRDefault="00D61149" w:rsidP="00D61149">
            <w:pPr>
              <w:widowControl w:val="0"/>
              <w:topLinePunct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783" w:type="pct"/>
            <w:tcBorders>
              <w:bottom w:val="single" w:sz="4" w:space="0" w:color="000000"/>
            </w:tcBorders>
          </w:tcPr>
          <w:p w:rsidR="00D61149" w:rsidRPr="00D61149" w:rsidRDefault="00D61149" w:rsidP="00D61149">
            <w:pPr>
              <w:widowControl w:val="0"/>
              <w:topLinePunct/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K454R-R</w:t>
            </w:r>
          </w:p>
        </w:tc>
        <w:tc>
          <w:tcPr>
            <w:tcW w:w="3018" w:type="pct"/>
            <w:tcBorders>
              <w:bottom w:val="single" w:sz="4" w:space="0" w:color="000000"/>
            </w:tcBorders>
          </w:tcPr>
          <w:p w:rsidR="00D61149" w:rsidRPr="00D61149" w:rsidRDefault="00D61149" w:rsidP="00D61149">
            <w:pPr>
              <w:widowControl w:val="0"/>
              <w:topLinePunct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r w:rsidRPr="00D61149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>5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′</w:t>
            </w:r>
            <w:r w:rsidRPr="00D61149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>-ACA TGT CCT AAT TGC AAC CGC CAA AGC-3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′</w:t>
            </w:r>
          </w:p>
        </w:tc>
        <w:tc>
          <w:tcPr>
            <w:tcW w:w="1032" w:type="pct"/>
            <w:vMerge/>
            <w:tcBorders>
              <w:bottom w:val="single" w:sz="4" w:space="0" w:color="000000"/>
            </w:tcBorders>
          </w:tcPr>
          <w:p w:rsidR="00D61149" w:rsidRPr="00D61149" w:rsidRDefault="00D61149" w:rsidP="00D61149">
            <w:pPr>
              <w:widowControl w:val="0"/>
              <w:topLinePunct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</w:p>
        </w:tc>
      </w:tr>
      <w:tr w:rsidR="00D61149" w:rsidRPr="00D61149" w:rsidTr="0053428A">
        <w:trPr>
          <w:jc w:val="center"/>
        </w:trPr>
        <w:tc>
          <w:tcPr>
            <w:tcW w:w="167" w:type="pct"/>
            <w:vMerge w:val="restart"/>
            <w:tcBorders>
              <w:top w:val="single" w:sz="4" w:space="0" w:color="000000"/>
            </w:tcBorders>
          </w:tcPr>
          <w:p w:rsidR="00D61149" w:rsidRPr="00D61149" w:rsidRDefault="00E8508F" w:rsidP="00D61149">
            <w:pPr>
              <w:widowControl w:val="0"/>
              <w:topLinePunct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>4</w:t>
            </w:r>
          </w:p>
        </w:tc>
        <w:tc>
          <w:tcPr>
            <w:tcW w:w="783" w:type="pct"/>
            <w:tcBorders>
              <w:top w:val="single" w:sz="4" w:space="0" w:color="000000"/>
            </w:tcBorders>
          </w:tcPr>
          <w:p w:rsidR="00D61149" w:rsidRPr="00D61149" w:rsidRDefault="00D61149" w:rsidP="00D61149">
            <w:pPr>
              <w:widowControl w:val="0"/>
              <w:topLinePunct/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Δ375F</w:t>
            </w:r>
          </w:p>
        </w:tc>
        <w:tc>
          <w:tcPr>
            <w:tcW w:w="3018" w:type="pct"/>
            <w:tcBorders>
              <w:top w:val="single" w:sz="4" w:space="0" w:color="000000"/>
            </w:tcBorders>
          </w:tcPr>
          <w:p w:rsidR="00D61149" w:rsidRPr="00D61149" w:rsidRDefault="00D61149" w:rsidP="00D61149">
            <w:pPr>
              <w:widowControl w:val="0"/>
              <w:topLinePunct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r w:rsidRPr="00D61149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>5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′</w:t>
            </w:r>
            <w:r w:rsidRPr="00D61149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>-GTC GGA TCC ATG TTG GCC AAC AGC GAA AAG CAA GGC ATG-3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′</w:t>
            </w:r>
          </w:p>
        </w:tc>
        <w:tc>
          <w:tcPr>
            <w:tcW w:w="1032" w:type="pct"/>
            <w:vMerge w:val="restart"/>
            <w:tcBorders>
              <w:top w:val="single" w:sz="4" w:space="0" w:color="000000"/>
            </w:tcBorders>
          </w:tcPr>
          <w:p w:rsidR="00D61149" w:rsidRPr="00D61149" w:rsidRDefault="00D61149" w:rsidP="00D61149">
            <w:pPr>
              <w:widowControl w:val="0"/>
              <w:topLinePunct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>FAK/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 xml:space="preserve">Δ375 </w:t>
            </w:r>
          </w:p>
        </w:tc>
      </w:tr>
      <w:tr w:rsidR="00D61149" w:rsidRPr="00D61149" w:rsidTr="0053428A">
        <w:trPr>
          <w:jc w:val="center"/>
        </w:trPr>
        <w:tc>
          <w:tcPr>
            <w:tcW w:w="167" w:type="pct"/>
            <w:vMerge/>
            <w:tcBorders>
              <w:bottom w:val="single" w:sz="4" w:space="0" w:color="000000"/>
            </w:tcBorders>
          </w:tcPr>
          <w:p w:rsidR="00D61149" w:rsidRPr="00D61149" w:rsidRDefault="00D61149" w:rsidP="00D61149">
            <w:pPr>
              <w:widowControl w:val="0"/>
              <w:topLinePunct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783" w:type="pct"/>
            <w:tcBorders>
              <w:bottom w:val="single" w:sz="4" w:space="0" w:color="000000"/>
            </w:tcBorders>
          </w:tcPr>
          <w:p w:rsidR="00D61149" w:rsidRPr="00D61149" w:rsidRDefault="00D61149" w:rsidP="0053428A">
            <w:pPr>
              <w:widowControl w:val="0"/>
              <w:topLinePunct/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FLAG-</w:t>
            </w:r>
            <w:r w:rsidR="0053428A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>FAK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-R-NotI</w:t>
            </w:r>
          </w:p>
        </w:tc>
        <w:tc>
          <w:tcPr>
            <w:tcW w:w="3018" w:type="pct"/>
            <w:tcBorders>
              <w:bottom w:val="single" w:sz="4" w:space="0" w:color="000000"/>
            </w:tcBorders>
          </w:tcPr>
          <w:p w:rsidR="00D61149" w:rsidRPr="00D61149" w:rsidRDefault="00D61149" w:rsidP="00D61149">
            <w:pPr>
              <w:widowControl w:val="0"/>
              <w:topLinePunct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r w:rsidRPr="00D61149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>5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′</w:t>
            </w:r>
            <w:r w:rsidRPr="00D61149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>-ATA AGC GGC CGC TCA GTG TGG TCT CGT CTG CCC AAG-3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′</w:t>
            </w:r>
          </w:p>
        </w:tc>
        <w:tc>
          <w:tcPr>
            <w:tcW w:w="1032" w:type="pct"/>
            <w:vMerge/>
            <w:tcBorders>
              <w:bottom w:val="single" w:sz="4" w:space="0" w:color="000000"/>
            </w:tcBorders>
          </w:tcPr>
          <w:p w:rsidR="00D61149" w:rsidRPr="00D61149" w:rsidRDefault="00D61149" w:rsidP="00D61149">
            <w:pPr>
              <w:widowControl w:val="0"/>
              <w:topLinePunct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</w:p>
        </w:tc>
      </w:tr>
      <w:tr w:rsidR="00D61149" w:rsidRPr="00D61149" w:rsidTr="0053428A">
        <w:trPr>
          <w:jc w:val="center"/>
        </w:trPr>
        <w:tc>
          <w:tcPr>
            <w:tcW w:w="167" w:type="pct"/>
            <w:vMerge w:val="restart"/>
            <w:tcBorders>
              <w:top w:val="single" w:sz="4" w:space="0" w:color="000000"/>
            </w:tcBorders>
          </w:tcPr>
          <w:p w:rsidR="00D61149" w:rsidRPr="00D61149" w:rsidRDefault="00E8508F" w:rsidP="00D61149">
            <w:pPr>
              <w:widowControl w:val="0"/>
              <w:topLinePunct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>5</w:t>
            </w:r>
          </w:p>
        </w:tc>
        <w:tc>
          <w:tcPr>
            <w:tcW w:w="783" w:type="pct"/>
            <w:tcBorders>
              <w:top w:val="single" w:sz="4" w:space="0" w:color="000000"/>
            </w:tcBorders>
          </w:tcPr>
          <w:p w:rsidR="00D61149" w:rsidRPr="00D61149" w:rsidRDefault="00D61149" w:rsidP="00D61149">
            <w:pPr>
              <w:widowControl w:val="0"/>
              <w:topLinePunct/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FLAG-FAK-F-BamHI</w:t>
            </w:r>
          </w:p>
        </w:tc>
        <w:tc>
          <w:tcPr>
            <w:tcW w:w="3018" w:type="pct"/>
            <w:tcBorders>
              <w:top w:val="single" w:sz="4" w:space="0" w:color="000000"/>
            </w:tcBorders>
          </w:tcPr>
          <w:p w:rsidR="00D61149" w:rsidRPr="00D61149" w:rsidRDefault="00D61149" w:rsidP="00D61149">
            <w:pPr>
              <w:widowControl w:val="0"/>
              <w:topLinePunct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r w:rsidRPr="00D61149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>5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′</w:t>
            </w:r>
            <w:r w:rsidRPr="00D61149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>-GTC GGA TCC ATG GAT TAC AAG GAT GAC GAC GAT AAG GCA GCT GCT TAC CTT GAC-3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′</w:t>
            </w:r>
          </w:p>
        </w:tc>
        <w:tc>
          <w:tcPr>
            <w:tcW w:w="1032" w:type="pct"/>
            <w:vMerge w:val="restart"/>
            <w:tcBorders>
              <w:top w:val="single" w:sz="4" w:space="0" w:color="000000"/>
            </w:tcBorders>
          </w:tcPr>
          <w:p w:rsidR="00D61149" w:rsidRPr="00D61149" w:rsidRDefault="00D61149" w:rsidP="00D61149">
            <w:pPr>
              <w:widowControl w:val="0"/>
              <w:topLinePunct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 xml:space="preserve">FLAG tagged 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 xml:space="preserve">FERM </w:t>
            </w:r>
          </w:p>
        </w:tc>
      </w:tr>
      <w:tr w:rsidR="00D61149" w:rsidRPr="00D61149" w:rsidTr="0053428A">
        <w:trPr>
          <w:jc w:val="center"/>
        </w:trPr>
        <w:tc>
          <w:tcPr>
            <w:tcW w:w="167" w:type="pct"/>
            <w:vMerge/>
            <w:tcBorders>
              <w:bottom w:val="single" w:sz="4" w:space="0" w:color="000000"/>
            </w:tcBorders>
          </w:tcPr>
          <w:p w:rsidR="00D61149" w:rsidRPr="00D61149" w:rsidRDefault="00D61149" w:rsidP="00D61149">
            <w:pPr>
              <w:widowControl w:val="0"/>
              <w:topLinePunct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783" w:type="pct"/>
            <w:tcBorders>
              <w:bottom w:val="single" w:sz="4" w:space="0" w:color="000000"/>
            </w:tcBorders>
          </w:tcPr>
          <w:p w:rsidR="00D61149" w:rsidRPr="00D61149" w:rsidRDefault="00D61149" w:rsidP="0053428A">
            <w:pPr>
              <w:widowControl w:val="0"/>
              <w:topLinePunct/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FLAG-</w:t>
            </w:r>
            <w:r w:rsidR="0053428A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>FAK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400-R-NotI</w:t>
            </w:r>
          </w:p>
        </w:tc>
        <w:tc>
          <w:tcPr>
            <w:tcW w:w="3018" w:type="pct"/>
            <w:tcBorders>
              <w:bottom w:val="single" w:sz="4" w:space="0" w:color="000000"/>
            </w:tcBorders>
          </w:tcPr>
          <w:p w:rsidR="00D61149" w:rsidRPr="00D61149" w:rsidRDefault="00D61149" w:rsidP="00D61149">
            <w:pPr>
              <w:widowControl w:val="0"/>
              <w:topLinePunct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  <w:r w:rsidRPr="00D61149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>5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′</w:t>
            </w:r>
            <w:r w:rsidRPr="00D61149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val="en-US"/>
              </w:rPr>
              <w:t>-ATA AGC GGC CGC TCA AAT CTC AGC ATA ATC ATC TGT-3</w:t>
            </w:r>
            <w:r w:rsidRPr="00D61149"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  <w:t>′</w:t>
            </w:r>
          </w:p>
        </w:tc>
        <w:tc>
          <w:tcPr>
            <w:tcW w:w="1032" w:type="pct"/>
            <w:vMerge/>
            <w:tcBorders>
              <w:bottom w:val="single" w:sz="4" w:space="0" w:color="000000"/>
            </w:tcBorders>
          </w:tcPr>
          <w:p w:rsidR="00D61149" w:rsidRPr="00D61149" w:rsidRDefault="00D61149" w:rsidP="00D61149">
            <w:pPr>
              <w:widowControl w:val="0"/>
              <w:topLinePunct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val="en-US"/>
              </w:rPr>
            </w:pPr>
          </w:p>
        </w:tc>
      </w:tr>
    </w:tbl>
    <w:p w:rsidR="00D61149" w:rsidRDefault="00D61149"/>
    <w:p w:rsidR="00D61149" w:rsidRDefault="00D61149"/>
    <w:p w:rsidR="00D61149" w:rsidRPr="00D61149" w:rsidRDefault="00D61149"/>
    <w:sectPr w:rsidR="00D61149" w:rsidRPr="00D61149" w:rsidSect="00D6114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8479A" w:rsidRDefault="0048479A" w:rsidP="0091371D">
      <w:pPr>
        <w:spacing w:after="0" w:line="240" w:lineRule="auto"/>
      </w:pPr>
      <w:r>
        <w:separator/>
      </w:r>
    </w:p>
  </w:endnote>
  <w:endnote w:type="continuationSeparator" w:id="1">
    <w:p w:rsidR="0048479A" w:rsidRDefault="0048479A" w:rsidP="009137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8479A" w:rsidRDefault="0048479A" w:rsidP="0091371D">
      <w:pPr>
        <w:spacing w:after="0" w:line="240" w:lineRule="auto"/>
      </w:pPr>
      <w:r>
        <w:separator/>
      </w:r>
    </w:p>
  </w:footnote>
  <w:footnote w:type="continuationSeparator" w:id="1">
    <w:p w:rsidR="0048479A" w:rsidRDefault="0048479A" w:rsidP="009137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61149"/>
    <w:rsid w:val="0045438C"/>
    <w:rsid w:val="0048479A"/>
    <w:rsid w:val="0053428A"/>
    <w:rsid w:val="00907557"/>
    <w:rsid w:val="0091371D"/>
    <w:rsid w:val="009A07C1"/>
    <w:rsid w:val="00D61149"/>
    <w:rsid w:val="00E40677"/>
    <w:rsid w:val="00E8508F"/>
    <w:rsid w:val="00EC3E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1149"/>
    <w:pPr>
      <w:spacing w:after="200" w:line="276" w:lineRule="auto"/>
    </w:pPr>
    <w:rPr>
      <w:rFonts w:ascii="Calibri" w:eastAsia="宋体" w:hAnsi="Calibri" w:cs="Arial"/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137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1371D"/>
    <w:rPr>
      <w:rFonts w:ascii="Calibri" w:eastAsia="宋体" w:hAnsi="Calibri" w:cs="Arial"/>
      <w:kern w:val="0"/>
      <w:sz w:val="18"/>
      <w:szCs w:val="18"/>
      <w:lang w:val="en-GB"/>
    </w:rPr>
  </w:style>
  <w:style w:type="paragraph" w:styleId="a4">
    <w:name w:val="footer"/>
    <w:basedOn w:val="a"/>
    <w:link w:val="Char0"/>
    <w:uiPriority w:val="99"/>
    <w:semiHidden/>
    <w:unhideWhenUsed/>
    <w:rsid w:val="0091371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1371D"/>
    <w:rPr>
      <w:rFonts w:ascii="Calibri" w:eastAsia="宋体" w:hAnsi="Calibri" w:cs="Arial"/>
      <w:kern w:val="0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qf</dc:creator>
  <cp:lastModifiedBy>xqf</cp:lastModifiedBy>
  <cp:revision>4</cp:revision>
  <dcterms:created xsi:type="dcterms:W3CDTF">2014-07-14T02:01:00Z</dcterms:created>
  <dcterms:modified xsi:type="dcterms:W3CDTF">2014-08-17T08:37:00Z</dcterms:modified>
</cp:coreProperties>
</file>